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D8F1A2" w14:textId="77777777" w:rsidR="00660FE2" w:rsidRPr="00F27C2B" w:rsidRDefault="00A405CD" w:rsidP="00CF21D3">
      <w:pPr>
        <w:spacing w:line="360" w:lineRule="auto"/>
        <w:rPr>
          <w:rFonts w:ascii="Times New Roman" w:hAnsi="Times New Roman" w:cs="Times New Roman"/>
          <w:b/>
        </w:rPr>
      </w:pPr>
      <w:r w:rsidRPr="00F27C2B">
        <w:rPr>
          <w:rFonts w:ascii="Times New Roman" w:hAnsi="Times New Roman" w:cs="Times New Roman"/>
          <w:b/>
        </w:rPr>
        <w:t xml:space="preserve"> </w:t>
      </w:r>
    </w:p>
    <w:p w14:paraId="5D23189B" w14:textId="6889A0D7" w:rsidR="00424409" w:rsidRPr="00F27C2B" w:rsidRDefault="00F27C2B" w:rsidP="00CF21D3">
      <w:pPr>
        <w:spacing w:line="360" w:lineRule="auto"/>
        <w:rPr>
          <w:rFonts w:ascii="Times New Roman" w:hAnsi="Times New Roman" w:cs="Times New Roman"/>
          <w:b/>
        </w:rPr>
      </w:pPr>
      <w:r w:rsidRPr="00F27C2B">
        <w:rPr>
          <w:rFonts w:ascii="Times New Roman" w:hAnsi="Times New Roman" w:cs="Times New Roman"/>
          <w:b/>
        </w:rPr>
        <w:t xml:space="preserve">S1 Table. </w:t>
      </w:r>
      <w:r w:rsidR="00660FE2" w:rsidRPr="00F27C2B">
        <w:rPr>
          <w:rFonts w:ascii="Times New Roman" w:hAnsi="Times New Roman" w:cs="Times New Roman"/>
          <w:b/>
        </w:rPr>
        <w:t>Example search strategy</w:t>
      </w:r>
      <w:r w:rsidR="00CF21D3" w:rsidRPr="00F27C2B">
        <w:rPr>
          <w:rFonts w:ascii="Times New Roman" w:hAnsi="Times New Roman" w:cs="Times New Roman"/>
          <w:b/>
        </w:rPr>
        <w:t xml:space="preserve"> (PubMed on 01/07/2018)</w:t>
      </w:r>
    </w:p>
    <w:p w14:paraId="3E852F66" w14:textId="72DAD76B" w:rsidR="00660FE2" w:rsidRPr="00F27C2B" w:rsidRDefault="00660FE2" w:rsidP="00CF21D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660FE2" w:rsidRPr="00F27C2B" w14:paraId="343FE566" w14:textId="77777777" w:rsidTr="00660FE2">
        <w:tc>
          <w:tcPr>
            <w:tcW w:w="846" w:type="dxa"/>
          </w:tcPr>
          <w:p w14:paraId="0ED74F68" w14:textId="3224ABB1" w:rsidR="00660FE2" w:rsidRPr="00F27C2B" w:rsidRDefault="00660FE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8164" w:type="dxa"/>
          </w:tcPr>
          <w:p w14:paraId="750DFA15" w14:textId="378599EB" w:rsidR="00660FE2" w:rsidRPr="00F27C2B" w:rsidRDefault="00660FE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Search</w:t>
            </w:r>
          </w:p>
        </w:tc>
      </w:tr>
      <w:tr w:rsidR="00660FE2" w:rsidRPr="00F27C2B" w14:paraId="588BD2C5" w14:textId="77777777" w:rsidTr="00660FE2">
        <w:tc>
          <w:tcPr>
            <w:tcW w:w="846" w:type="dxa"/>
          </w:tcPr>
          <w:p w14:paraId="125057F1" w14:textId="53D4720E" w:rsidR="00660FE2" w:rsidRPr="00F27C2B" w:rsidRDefault="00660FE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 xml:space="preserve"># </w:t>
            </w:r>
            <w:r w:rsidR="008A1EFB" w:rsidRPr="00F27C2B">
              <w:rPr>
                <w:rFonts w:ascii="Times New Roman" w:hAnsi="Times New Roman" w:cs="Times New Roman"/>
              </w:rPr>
              <w:t xml:space="preserve"> </w:t>
            </w:r>
            <w:r w:rsidRPr="00F27C2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64" w:type="dxa"/>
          </w:tcPr>
          <w:p w14:paraId="2F4A82E2" w14:textId="6B23F193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Dialysis (</w:t>
            </w:r>
            <w:proofErr w:type="spellStart"/>
            <w:r w:rsidRPr="00F27C2B">
              <w:rPr>
                <w:rFonts w:ascii="Times New Roman" w:hAnsi="Times New Roman" w:cs="Times New Roman"/>
              </w:rPr>
              <w:t>MeSH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term)</w:t>
            </w:r>
          </w:p>
        </w:tc>
      </w:tr>
      <w:tr w:rsidR="00660FE2" w:rsidRPr="00F27C2B" w14:paraId="3F8DE8F5" w14:textId="77777777" w:rsidTr="00660FE2">
        <w:tc>
          <w:tcPr>
            <w:tcW w:w="846" w:type="dxa"/>
          </w:tcPr>
          <w:p w14:paraId="0721B207" w14:textId="5F48445B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2</w:t>
            </w:r>
          </w:p>
        </w:tc>
        <w:tc>
          <w:tcPr>
            <w:tcW w:w="8164" w:type="dxa"/>
          </w:tcPr>
          <w:p w14:paraId="32B75D95" w14:textId="47245989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Renal dialysis (</w:t>
            </w:r>
            <w:proofErr w:type="spellStart"/>
            <w:r w:rsidRPr="00F27C2B">
              <w:rPr>
                <w:rFonts w:ascii="Times New Roman" w:hAnsi="Times New Roman" w:cs="Times New Roman"/>
              </w:rPr>
              <w:t>MeSH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term)</w:t>
            </w:r>
          </w:p>
        </w:tc>
      </w:tr>
      <w:tr w:rsidR="00660FE2" w:rsidRPr="00F27C2B" w14:paraId="428E3887" w14:textId="77777777" w:rsidTr="00660FE2">
        <w:tc>
          <w:tcPr>
            <w:tcW w:w="846" w:type="dxa"/>
          </w:tcPr>
          <w:p w14:paraId="422ED1F3" w14:textId="0D10CE4A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3</w:t>
            </w:r>
          </w:p>
        </w:tc>
        <w:tc>
          <w:tcPr>
            <w:tcW w:w="8164" w:type="dxa"/>
          </w:tcPr>
          <w:p w14:paraId="1939340B" w14:textId="1E436E52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Peritoneal dialysis, continuous ambulatory (</w:t>
            </w:r>
            <w:proofErr w:type="spellStart"/>
            <w:r w:rsidRPr="00F27C2B">
              <w:rPr>
                <w:rFonts w:ascii="Times New Roman" w:hAnsi="Times New Roman" w:cs="Times New Roman"/>
              </w:rPr>
              <w:t>MeSH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term)</w:t>
            </w:r>
          </w:p>
        </w:tc>
      </w:tr>
      <w:tr w:rsidR="00660FE2" w:rsidRPr="00F27C2B" w14:paraId="40094995" w14:textId="77777777" w:rsidTr="00660FE2">
        <w:tc>
          <w:tcPr>
            <w:tcW w:w="846" w:type="dxa"/>
          </w:tcPr>
          <w:p w14:paraId="651B652A" w14:textId="2E0D7C5B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4</w:t>
            </w:r>
          </w:p>
        </w:tc>
        <w:tc>
          <w:tcPr>
            <w:tcW w:w="8164" w:type="dxa"/>
          </w:tcPr>
          <w:p w14:paraId="6704D918" w14:textId="40AC45B5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Peritoneal dialysis (</w:t>
            </w:r>
            <w:proofErr w:type="spellStart"/>
            <w:r w:rsidRPr="00F27C2B">
              <w:rPr>
                <w:rFonts w:ascii="Times New Roman" w:hAnsi="Times New Roman" w:cs="Times New Roman"/>
              </w:rPr>
              <w:t>MeSH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term)</w:t>
            </w:r>
          </w:p>
        </w:tc>
      </w:tr>
      <w:tr w:rsidR="00660FE2" w:rsidRPr="00F27C2B" w14:paraId="5E2CCEDE" w14:textId="77777777" w:rsidTr="00660FE2">
        <w:tc>
          <w:tcPr>
            <w:tcW w:w="846" w:type="dxa"/>
          </w:tcPr>
          <w:p w14:paraId="3F58A721" w14:textId="1D1B1B67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5</w:t>
            </w:r>
          </w:p>
        </w:tc>
        <w:tc>
          <w:tcPr>
            <w:tcW w:w="8164" w:type="dxa"/>
          </w:tcPr>
          <w:p w14:paraId="47107A33" w14:textId="2688B666" w:rsidR="00660FE2" w:rsidRPr="00F27C2B" w:rsidRDefault="008A1EFB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alys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r inter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aly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or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inte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r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aly</w:t>
            </w:r>
            <w:proofErr w:type="spellEnd"/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 xml:space="preserve">r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haemod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lys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or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h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e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modialys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r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per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toneal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alys</w:t>
            </w:r>
            <w:proofErr w:type="spellEnd"/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/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r CAPD.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mp</w:t>
            </w:r>
            <w:r w:rsidR="00A32EA2" w:rsidRPr="00F27C2B">
              <w:rPr>
                <w:rFonts w:ascii="Times New Roman" w:hAnsi="Times New Roman" w:cs="Times New Roman"/>
                <w:color w:val="2B385B"/>
                <w:lang w:val="en-US"/>
              </w:rPr>
              <w:t xml:space="preserve"> (mapping alias or text word)</w:t>
            </w:r>
          </w:p>
        </w:tc>
      </w:tr>
      <w:tr w:rsidR="00660FE2" w:rsidRPr="00F27C2B" w14:paraId="135A7975" w14:textId="77777777" w:rsidTr="00660FE2">
        <w:tc>
          <w:tcPr>
            <w:tcW w:w="846" w:type="dxa"/>
          </w:tcPr>
          <w:p w14:paraId="7808FA67" w14:textId="371CD3BE" w:rsidR="00660FE2" w:rsidRPr="00F27C2B" w:rsidRDefault="00A32EA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6</w:t>
            </w:r>
          </w:p>
        </w:tc>
        <w:tc>
          <w:tcPr>
            <w:tcW w:w="8164" w:type="dxa"/>
          </w:tcPr>
          <w:p w14:paraId="0B7B46DE" w14:textId="3F873A55" w:rsidR="00660FE2" w:rsidRPr="00F27C2B" w:rsidRDefault="00A32EA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1 or # 2 or # 3 or # 4 or # 5</w:t>
            </w:r>
          </w:p>
        </w:tc>
      </w:tr>
      <w:tr w:rsidR="00660FE2" w:rsidRPr="00F27C2B" w14:paraId="56030E8A" w14:textId="77777777" w:rsidTr="00660FE2">
        <w:tc>
          <w:tcPr>
            <w:tcW w:w="846" w:type="dxa"/>
          </w:tcPr>
          <w:p w14:paraId="10F249EF" w14:textId="33029EBD" w:rsidR="00660FE2" w:rsidRPr="00F27C2B" w:rsidRDefault="00A32EA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7</w:t>
            </w:r>
          </w:p>
        </w:tc>
        <w:tc>
          <w:tcPr>
            <w:tcW w:w="8164" w:type="dxa"/>
          </w:tcPr>
          <w:p w14:paraId="3A0B13CA" w14:textId="6EC71F63" w:rsidR="00660FE2" w:rsidRPr="00F27C2B" w:rsidRDefault="00A32EA2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Pr="00F27C2B">
              <w:rPr>
                <w:rFonts w:ascii="Times New Roman" w:hAnsi="Times New Roman" w:cs="Times New Roman"/>
              </w:rPr>
              <w:t xml:space="preserve"> </w:t>
            </w:r>
            <w:r w:rsidR="00E16823" w:rsidRPr="00F27C2B">
              <w:rPr>
                <w:rFonts w:ascii="Times New Roman" w:hAnsi="Times New Roman" w:cs="Times New Roman"/>
              </w:rPr>
              <w:t xml:space="preserve">Treatment adherence / or </w:t>
            </w:r>
            <w:proofErr w:type="spellStart"/>
            <w:r w:rsidR="00E16823"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="00E16823" w:rsidRPr="00F27C2B">
              <w:rPr>
                <w:rFonts w:ascii="Times New Roman" w:hAnsi="Times New Roman" w:cs="Times New Roman"/>
              </w:rPr>
              <w:t xml:space="preserve"> Treatment compliance / or </w:t>
            </w:r>
            <w:proofErr w:type="spellStart"/>
            <w:r w:rsidR="00E16823" w:rsidRPr="00F27C2B">
              <w:rPr>
                <w:rFonts w:ascii="Times New Roman" w:hAnsi="Times New Roman" w:cs="Times New Roman"/>
              </w:rPr>
              <w:t>exp</w:t>
            </w:r>
            <w:proofErr w:type="spellEnd"/>
            <w:r w:rsidR="00E16823" w:rsidRPr="00F27C2B">
              <w:rPr>
                <w:rFonts w:ascii="Times New Roman" w:hAnsi="Times New Roman" w:cs="Times New Roman"/>
              </w:rPr>
              <w:t xml:space="preserve"> Medication adherence (</w:t>
            </w:r>
            <w:proofErr w:type="spellStart"/>
            <w:r w:rsidR="00E16823" w:rsidRPr="00F27C2B">
              <w:rPr>
                <w:rFonts w:ascii="Times New Roman" w:hAnsi="Times New Roman" w:cs="Times New Roman"/>
              </w:rPr>
              <w:t>MeSH</w:t>
            </w:r>
            <w:proofErr w:type="spellEnd"/>
            <w:r w:rsidR="00E16823" w:rsidRPr="00F27C2B">
              <w:rPr>
                <w:rFonts w:ascii="Times New Roman" w:hAnsi="Times New Roman" w:cs="Times New Roman"/>
              </w:rPr>
              <w:t xml:space="preserve"> terms) </w:t>
            </w:r>
          </w:p>
        </w:tc>
      </w:tr>
      <w:tr w:rsidR="00660FE2" w:rsidRPr="00F27C2B" w14:paraId="1C2AA939" w14:textId="77777777" w:rsidTr="00660FE2">
        <w:tc>
          <w:tcPr>
            <w:tcW w:w="846" w:type="dxa"/>
          </w:tcPr>
          <w:p w14:paraId="4E519C06" w14:textId="431AA268" w:rsidR="00660FE2" w:rsidRPr="00F27C2B" w:rsidRDefault="00E1682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8</w:t>
            </w:r>
          </w:p>
        </w:tc>
        <w:tc>
          <w:tcPr>
            <w:tcW w:w="8164" w:type="dxa"/>
          </w:tcPr>
          <w:p w14:paraId="2BDB6E7E" w14:textId="640BE606" w:rsidR="00660FE2" w:rsidRPr="00F27C2B" w:rsidRDefault="00E16823" w:rsidP="00CF21D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E3136"/>
                <w:lang w:val="en-US"/>
              </w:rPr>
            </w:pP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(fluid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adhere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flu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n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dhere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fluid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adheren</w:t>
            </w:r>
            <w:proofErr w:type="spellEnd"/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)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r (f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l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u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>l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flu</w:t>
            </w:r>
            <w:r w:rsidRPr="00F27C2B">
              <w:rPr>
                <w:rFonts w:ascii="Times New Roman" w:hAnsi="Times New Roman" w:cs="Times New Roman"/>
                <w:color w:val="294D7E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n</w:t>
            </w:r>
            <w:r w:rsidR="00F27C2B">
              <w:rPr>
                <w:rFonts w:ascii="Times New Roman" w:hAnsi="Times New Roman" w:cs="Times New Roman"/>
                <w:color w:val="2B385B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fluid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*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).</w:t>
            </w:r>
            <w:proofErr w:type="spellStart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mp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(mapping alias or text word)</w:t>
            </w:r>
          </w:p>
        </w:tc>
      </w:tr>
      <w:tr w:rsidR="00E16823" w:rsidRPr="00F27C2B" w14:paraId="638908A9" w14:textId="77777777" w:rsidTr="00660FE2">
        <w:tc>
          <w:tcPr>
            <w:tcW w:w="846" w:type="dxa"/>
          </w:tcPr>
          <w:p w14:paraId="07A21F91" w14:textId="63F1DECD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 9</w:t>
            </w:r>
          </w:p>
        </w:tc>
        <w:tc>
          <w:tcPr>
            <w:tcW w:w="8164" w:type="dxa"/>
          </w:tcPr>
          <w:p w14:paraId="71A1B426" w14:textId="37846CD1" w:rsidR="00E16823" w:rsidRPr="00F27C2B" w:rsidRDefault="00E16823" w:rsidP="00CF21D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E3136"/>
                <w:lang w:val="en-US"/>
              </w:rPr>
            </w:pP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(diet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adhere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diet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n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dhere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et*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adheren</w:t>
            </w:r>
            <w:proofErr w:type="spellEnd"/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)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r (diet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>l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diet*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n</w:t>
            </w:r>
            <w:r w:rsidR="00F27C2B">
              <w:rPr>
                <w:rFonts w:ascii="Times New Roman" w:hAnsi="Times New Roman" w:cs="Times New Roman"/>
                <w:color w:val="2B385B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diet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).</w:t>
            </w:r>
            <w:proofErr w:type="spellStart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mp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(mapping alias or text word)</w:t>
            </w:r>
          </w:p>
        </w:tc>
      </w:tr>
      <w:tr w:rsidR="00E16823" w:rsidRPr="00F27C2B" w14:paraId="0CC944F6" w14:textId="77777777" w:rsidTr="00660FE2">
        <w:tc>
          <w:tcPr>
            <w:tcW w:w="846" w:type="dxa"/>
          </w:tcPr>
          <w:p w14:paraId="2BAAB431" w14:textId="166EC76F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10</w:t>
            </w:r>
          </w:p>
        </w:tc>
        <w:tc>
          <w:tcPr>
            <w:tcW w:w="8164" w:type="dxa"/>
          </w:tcPr>
          <w:p w14:paraId="4ECF9663" w14:textId="2452A01C" w:rsidR="00E16823" w:rsidRPr="00F27C2B" w:rsidRDefault="00E1682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(medication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adhere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medication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n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dhere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medication*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adheren</w:t>
            </w:r>
            <w:proofErr w:type="spellEnd"/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*)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or (medication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</w:t>
            </w:r>
            <w:r w:rsidRPr="00F27C2B">
              <w:rPr>
                <w:rFonts w:ascii="Times New Roman" w:hAnsi="Times New Roman" w:cs="Times New Roman"/>
                <w:color w:val="666C74"/>
                <w:lang w:val="en-US"/>
              </w:rPr>
              <w:t>l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i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) or 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(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medication*</w:t>
            </w:r>
            <w:r w:rsidRPr="00F27C2B">
              <w:rPr>
                <w:rFonts w:ascii="Times New Roman" w:hAnsi="Times New Roman" w:cs="Times New Roman"/>
                <w:color w:val="4F5A67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and no</w:t>
            </w:r>
            <w:r w:rsidRPr="00F27C2B">
              <w:rPr>
                <w:rFonts w:ascii="Times New Roman" w:hAnsi="Times New Roman" w:cs="Times New Roman"/>
                <w:color w:val="2B385B"/>
                <w:lang w:val="en-US"/>
              </w:rPr>
              <w:t>n</w:t>
            </w:r>
            <w:r w:rsidR="00F27C2B">
              <w:rPr>
                <w:rFonts w:ascii="Times New Roman" w:hAnsi="Times New Roman" w:cs="Times New Roman"/>
                <w:color w:val="2B385B"/>
                <w:lang w:val="en-US"/>
              </w:rPr>
              <w:t>-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) or (medication*</w:t>
            </w:r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</w:t>
            </w:r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 xml:space="preserve">and </w:t>
            </w:r>
            <w:proofErr w:type="spellStart"/>
            <w:r w:rsidRPr="00F27C2B">
              <w:rPr>
                <w:rFonts w:ascii="Times New Roman" w:hAnsi="Times New Roman" w:cs="Times New Roman"/>
                <w:color w:val="2E3136"/>
                <w:lang w:val="en-US"/>
              </w:rPr>
              <w:t>noncomplian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*).</w:t>
            </w:r>
            <w:proofErr w:type="spellStart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>mp</w:t>
            </w:r>
            <w:proofErr w:type="spellEnd"/>
            <w:r w:rsidRPr="00F27C2B">
              <w:rPr>
                <w:rFonts w:ascii="Times New Roman" w:hAnsi="Times New Roman" w:cs="Times New Roman"/>
                <w:color w:val="3A424F"/>
                <w:lang w:val="en-US"/>
              </w:rPr>
              <w:t xml:space="preserve"> (mapping alias or text word)</w:t>
            </w:r>
          </w:p>
        </w:tc>
      </w:tr>
      <w:tr w:rsidR="00E16823" w:rsidRPr="00F27C2B" w14:paraId="25CADF48" w14:textId="77777777" w:rsidTr="00660FE2">
        <w:tc>
          <w:tcPr>
            <w:tcW w:w="846" w:type="dxa"/>
          </w:tcPr>
          <w:p w14:paraId="2067418C" w14:textId="286FA3F9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11</w:t>
            </w:r>
          </w:p>
        </w:tc>
        <w:tc>
          <w:tcPr>
            <w:tcW w:w="8164" w:type="dxa"/>
          </w:tcPr>
          <w:p w14:paraId="344A69D5" w14:textId="73ABAABB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7 or # 8 or # 9 or # 10</w:t>
            </w:r>
          </w:p>
        </w:tc>
      </w:tr>
      <w:tr w:rsidR="00E16823" w:rsidRPr="00F27C2B" w14:paraId="64C1D12A" w14:textId="77777777" w:rsidTr="00660FE2">
        <w:tc>
          <w:tcPr>
            <w:tcW w:w="846" w:type="dxa"/>
          </w:tcPr>
          <w:p w14:paraId="72E48AE5" w14:textId="54A4D297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12</w:t>
            </w:r>
          </w:p>
        </w:tc>
        <w:tc>
          <w:tcPr>
            <w:tcW w:w="8164" w:type="dxa"/>
          </w:tcPr>
          <w:p w14:paraId="44B166CE" w14:textId="5EA57561" w:rsidR="00E1682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6 and # 11</w:t>
            </w:r>
          </w:p>
        </w:tc>
      </w:tr>
      <w:tr w:rsidR="00CF21D3" w:rsidRPr="00F27C2B" w14:paraId="617ACFD6" w14:textId="77777777" w:rsidTr="00660FE2">
        <w:tc>
          <w:tcPr>
            <w:tcW w:w="846" w:type="dxa"/>
          </w:tcPr>
          <w:p w14:paraId="4BBCE243" w14:textId="3C346784" w:rsidR="00CF21D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># 13</w:t>
            </w:r>
          </w:p>
        </w:tc>
        <w:tc>
          <w:tcPr>
            <w:tcW w:w="8164" w:type="dxa"/>
          </w:tcPr>
          <w:p w14:paraId="28410573" w14:textId="3DCFB2D2" w:rsidR="00CF21D3" w:rsidRPr="00F27C2B" w:rsidRDefault="00CF21D3" w:rsidP="00CF21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C2B">
              <w:rPr>
                <w:rFonts w:ascii="Times New Roman" w:hAnsi="Times New Roman" w:cs="Times New Roman"/>
              </w:rPr>
              <w:t xml:space="preserve">limit # 12 to (English </w:t>
            </w:r>
            <w:r w:rsidR="00F27C2B" w:rsidRPr="00F27C2B">
              <w:rPr>
                <w:rFonts w:ascii="Times New Roman" w:hAnsi="Times New Roman" w:cs="Times New Roman"/>
              </w:rPr>
              <w:t>language and</w:t>
            </w:r>
            <w:r w:rsidRPr="00F27C2B">
              <w:rPr>
                <w:rFonts w:ascii="Times New Roman" w:hAnsi="Times New Roman" w:cs="Times New Roman"/>
              </w:rPr>
              <w:t xml:space="preserve"> humans)  </w:t>
            </w:r>
          </w:p>
        </w:tc>
      </w:tr>
    </w:tbl>
    <w:p w14:paraId="508720DA" w14:textId="7165FBFE" w:rsidR="00660FE2" w:rsidRPr="00F27C2B" w:rsidRDefault="00660FE2" w:rsidP="00CF21D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60FE2" w:rsidRPr="00F27C2B" w:rsidSect="000A7C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2"/>
  <w:proofState w:spelling="clean" w:grammar="clean"/>
  <w:revisionView w:markup="0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733"/>
    <w:rsid w:val="00014E3A"/>
    <w:rsid w:val="00035A5C"/>
    <w:rsid w:val="000A7C53"/>
    <w:rsid w:val="000C09CE"/>
    <w:rsid w:val="000F3226"/>
    <w:rsid w:val="00133BC8"/>
    <w:rsid w:val="0014014F"/>
    <w:rsid w:val="001802CD"/>
    <w:rsid w:val="001C6BCA"/>
    <w:rsid w:val="001D0FC3"/>
    <w:rsid w:val="00211044"/>
    <w:rsid w:val="00221243"/>
    <w:rsid w:val="00232FBF"/>
    <w:rsid w:val="00257323"/>
    <w:rsid w:val="00262956"/>
    <w:rsid w:val="0028202D"/>
    <w:rsid w:val="00291753"/>
    <w:rsid w:val="002B49E4"/>
    <w:rsid w:val="003A1362"/>
    <w:rsid w:val="003F2A31"/>
    <w:rsid w:val="0040768A"/>
    <w:rsid w:val="00424409"/>
    <w:rsid w:val="004440E4"/>
    <w:rsid w:val="0048451F"/>
    <w:rsid w:val="004A5385"/>
    <w:rsid w:val="004B2CA4"/>
    <w:rsid w:val="004D58D3"/>
    <w:rsid w:val="0054054D"/>
    <w:rsid w:val="00571121"/>
    <w:rsid w:val="00581631"/>
    <w:rsid w:val="005950F3"/>
    <w:rsid w:val="00597F04"/>
    <w:rsid w:val="006253AA"/>
    <w:rsid w:val="00636656"/>
    <w:rsid w:val="00660FE2"/>
    <w:rsid w:val="006D7239"/>
    <w:rsid w:val="00731FC4"/>
    <w:rsid w:val="007D068C"/>
    <w:rsid w:val="007E4A98"/>
    <w:rsid w:val="008646C9"/>
    <w:rsid w:val="0088225E"/>
    <w:rsid w:val="008A1EFB"/>
    <w:rsid w:val="00917D88"/>
    <w:rsid w:val="00933184"/>
    <w:rsid w:val="009A0733"/>
    <w:rsid w:val="009C4AE4"/>
    <w:rsid w:val="00A06463"/>
    <w:rsid w:val="00A23F72"/>
    <w:rsid w:val="00A32EA2"/>
    <w:rsid w:val="00A405CD"/>
    <w:rsid w:val="00A82C64"/>
    <w:rsid w:val="00A96E4A"/>
    <w:rsid w:val="00A97895"/>
    <w:rsid w:val="00AA33EB"/>
    <w:rsid w:val="00AA5E02"/>
    <w:rsid w:val="00AB4217"/>
    <w:rsid w:val="00AD3C5E"/>
    <w:rsid w:val="00B01020"/>
    <w:rsid w:val="00BA2F0D"/>
    <w:rsid w:val="00BB1552"/>
    <w:rsid w:val="00BB788A"/>
    <w:rsid w:val="00BC610C"/>
    <w:rsid w:val="00C10B15"/>
    <w:rsid w:val="00C16F24"/>
    <w:rsid w:val="00C46340"/>
    <w:rsid w:val="00CF21D3"/>
    <w:rsid w:val="00D02EF3"/>
    <w:rsid w:val="00D03898"/>
    <w:rsid w:val="00D5332C"/>
    <w:rsid w:val="00D623D8"/>
    <w:rsid w:val="00D86199"/>
    <w:rsid w:val="00DA16BD"/>
    <w:rsid w:val="00DC3758"/>
    <w:rsid w:val="00DE0F51"/>
    <w:rsid w:val="00E07AA3"/>
    <w:rsid w:val="00E12C22"/>
    <w:rsid w:val="00E16823"/>
    <w:rsid w:val="00E1695B"/>
    <w:rsid w:val="00E669B0"/>
    <w:rsid w:val="00EB65D9"/>
    <w:rsid w:val="00F14968"/>
    <w:rsid w:val="00F16A26"/>
    <w:rsid w:val="00F27C2B"/>
    <w:rsid w:val="00F44E2D"/>
    <w:rsid w:val="00F45E43"/>
    <w:rsid w:val="00F55924"/>
    <w:rsid w:val="00F8377C"/>
    <w:rsid w:val="00F97E10"/>
    <w:rsid w:val="00FC4892"/>
    <w:rsid w:val="00FD0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0EAEC"/>
  <w14:defaultImageDpi w14:val="32767"/>
  <w15:chartTrackingRefBased/>
  <w15:docId w15:val="{5388FAE2-0982-1945-A828-FD233DAB6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8</Words>
  <Characters>10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 Murali</dc:creator>
  <cp:keywords/>
  <dc:description/>
  <cp:lastModifiedBy>KM Murali</cp:lastModifiedBy>
  <cp:revision>3</cp:revision>
  <dcterms:created xsi:type="dcterms:W3CDTF">2018-10-13T06:08:00Z</dcterms:created>
  <dcterms:modified xsi:type="dcterms:W3CDTF">2019-01-19T05:14:00Z</dcterms:modified>
</cp:coreProperties>
</file>